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39E0E" w14:textId="3D032645" w:rsidR="00F60BD5" w:rsidRPr="007C0FB7" w:rsidRDefault="00380FB6" w:rsidP="00F60BD5">
      <w:pPr>
        <w:rPr>
          <w:b/>
        </w:rPr>
      </w:pPr>
      <w:bookmarkStart w:id="0" w:name="_GoBack"/>
      <w:bookmarkEnd w:id="0"/>
      <w:r>
        <w:rPr>
          <w:b/>
        </w:rPr>
        <w:t xml:space="preserve">S1 </w:t>
      </w:r>
      <w:r w:rsidR="00F60BD5" w:rsidRPr="007C0FB7">
        <w:rPr>
          <w:b/>
        </w:rPr>
        <w:t>Table. Derivation of breakdown for the pig population by survival tim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78"/>
        <w:gridCol w:w="1407"/>
        <w:gridCol w:w="1785"/>
        <w:gridCol w:w="1990"/>
        <w:gridCol w:w="1392"/>
        <w:gridCol w:w="1408"/>
      </w:tblGrid>
      <w:tr w:rsidR="00F60BD5" w14:paraId="752E788C" w14:textId="77777777" w:rsidTr="00637F65">
        <w:trPr>
          <w:trHeight w:val="1113"/>
        </w:trPr>
        <w:tc>
          <w:tcPr>
            <w:tcW w:w="1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5375" w14:textId="77777777" w:rsidR="00F60BD5" w:rsidRPr="00D57B81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1"/>
              </w:rPr>
            </w:pPr>
            <w:r w:rsidRPr="00D57B81">
              <w:rPr>
                <w:b/>
                <w:sz w:val="21"/>
              </w:rPr>
              <w:t>Pig population group</w:t>
            </w: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7737" w14:textId="77777777" w:rsidR="00F60BD5" w:rsidRPr="00D57B81" w:rsidRDefault="00F60BD5" w:rsidP="00637F65">
            <w:pPr>
              <w:widowControl w:val="0"/>
              <w:rPr>
                <w:b/>
                <w:sz w:val="21"/>
              </w:rPr>
            </w:pPr>
            <w:r>
              <w:rPr>
                <w:b/>
                <w:sz w:val="21"/>
              </w:rPr>
              <w:t>Pig population subgroup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B25F1" w14:textId="77777777" w:rsidR="00F60BD5" w:rsidRPr="00D57B81" w:rsidRDefault="00F60BD5" w:rsidP="00637F65">
            <w:pPr>
              <w:widowControl w:val="0"/>
              <w:rPr>
                <w:b/>
                <w:sz w:val="21"/>
              </w:rPr>
            </w:pPr>
            <w:r w:rsidRPr="00D57B81">
              <w:rPr>
                <w:b/>
                <w:sz w:val="21"/>
              </w:rPr>
              <w:t>% of pigs born</w:t>
            </w:r>
          </w:p>
        </w:tc>
        <w:tc>
          <w:tcPr>
            <w:tcW w:w="1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416E" w14:textId="77777777" w:rsidR="00F60BD5" w:rsidRPr="00D57B81" w:rsidRDefault="00F60BD5" w:rsidP="00637F65">
            <w:pPr>
              <w:widowControl w:val="0"/>
              <w:rPr>
                <w:b/>
                <w:sz w:val="21"/>
              </w:rPr>
            </w:pPr>
            <w:r w:rsidRPr="00D57B81">
              <w:rPr>
                <w:b/>
                <w:sz w:val="21"/>
              </w:rPr>
              <w:t>Average age at death or slaughter (years)</w:t>
            </w:r>
          </w:p>
        </w:tc>
        <w:tc>
          <w:tcPr>
            <w:tcW w:w="13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9F040" w14:textId="77777777" w:rsidR="00F60BD5" w:rsidRPr="00D57B81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1"/>
                <w:vertAlign w:val="superscript"/>
              </w:rPr>
            </w:pPr>
            <w:r w:rsidRPr="00D57B81">
              <w:rPr>
                <w:b/>
                <w:sz w:val="21"/>
              </w:rPr>
              <w:t>Weighted life expectancy in the population</w:t>
            </w:r>
            <w:r w:rsidRPr="00D57B81">
              <w:rPr>
                <w:b/>
                <w:sz w:val="21"/>
                <w:vertAlign w:val="superscript"/>
              </w:rPr>
              <w:t>1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B88B" w14:textId="77777777" w:rsidR="00F60BD5" w:rsidRPr="004D0641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1"/>
              </w:rPr>
            </w:pPr>
            <w:r w:rsidRPr="00D57B81">
              <w:rPr>
                <w:b/>
                <w:sz w:val="21"/>
              </w:rPr>
              <w:t>Percentage alive at any point</w:t>
            </w:r>
            <w:r w:rsidRPr="004D0641">
              <w:rPr>
                <w:b/>
                <w:sz w:val="21"/>
                <w:vertAlign w:val="superscript"/>
              </w:rPr>
              <w:t>2</w:t>
            </w:r>
            <m:oMath>
              <m:r>
                <w:rPr>
                  <w:rFonts w:ascii="Cambria Math" w:hAnsi="Cambria Math"/>
                </w:rPr>
                <m:t>‡</m:t>
              </m:r>
            </m:oMath>
            <w:r>
              <w:rPr>
                <w:b/>
                <w:sz w:val="21"/>
              </w:rPr>
              <w:t xml:space="preserve"> </w:t>
            </w:r>
          </w:p>
        </w:tc>
      </w:tr>
      <w:tr w:rsidR="00F60BD5" w14:paraId="60BDF86C" w14:textId="77777777" w:rsidTr="00637F65">
        <w:tc>
          <w:tcPr>
            <w:tcW w:w="1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37AB7" w14:textId="77777777" w:rsidR="00F60BD5" w:rsidRDefault="00F60BD5" w:rsidP="00637F65">
            <w:pPr>
              <w:widowControl w:val="0"/>
            </w:pPr>
            <w:r>
              <w:t>Piglets dying before weaning</w:t>
            </w: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768AA" w14:textId="77777777" w:rsidR="00F60BD5" w:rsidRDefault="00F60BD5" w:rsidP="00637F65">
            <w:pPr>
              <w:widowControl w:val="0"/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725B6" w14:textId="77777777" w:rsidR="00F60BD5" w:rsidRDefault="00F60BD5" w:rsidP="00637F65">
            <w:pPr>
              <w:widowControl w:val="0"/>
            </w:pPr>
            <w:r>
              <w:t>50%</w:t>
            </w:r>
          </w:p>
        </w:tc>
        <w:tc>
          <w:tcPr>
            <w:tcW w:w="1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9CCC" w14:textId="4A6D301B" w:rsidR="00F60BD5" w:rsidRDefault="00F60BD5" w:rsidP="00380FB6">
            <w:pPr>
              <w:widowControl w:val="0"/>
            </w:pPr>
            <w:r>
              <w:t xml:space="preserve">0.17 </w:t>
            </w:r>
            <w:r w:rsidR="00380FB6">
              <w:t>(FAO 2012</w:t>
            </w:r>
            <w:r w:rsidR="00380FB6">
              <w:rPr>
                <w:vertAlign w:val="superscript"/>
              </w:rPr>
              <w:t>3</w:t>
            </w:r>
            <w:r w:rsidR="00380FB6">
              <w:t xml:space="preserve"> </w:t>
            </w:r>
            <w:r>
              <w:t>and our data)</w:t>
            </w:r>
          </w:p>
        </w:tc>
        <w:tc>
          <w:tcPr>
            <w:tcW w:w="13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043F" w14:textId="77777777" w:rsidR="00F60BD5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8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998F6" w14:textId="77777777" w:rsidR="00F60BD5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.8%</w:t>
            </w:r>
          </w:p>
        </w:tc>
      </w:tr>
      <w:tr w:rsidR="00F60BD5" w14:paraId="4CCF39BA" w14:textId="77777777" w:rsidTr="00637F65">
        <w:tc>
          <w:tcPr>
            <w:tcW w:w="1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2604" w14:textId="77777777" w:rsidR="00F60BD5" w:rsidRDefault="00F60BD5" w:rsidP="00637F65">
            <w:pPr>
              <w:widowControl w:val="0"/>
            </w:pPr>
            <w:r>
              <w:t>Piglets dying between weaning and slaughter age</w:t>
            </w: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F5F0B" w14:textId="77777777" w:rsidR="00F60BD5" w:rsidRDefault="00F60BD5" w:rsidP="00637F65">
            <w:pPr>
              <w:widowControl w:val="0"/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DD893" w14:textId="77777777" w:rsidR="00F60BD5" w:rsidRDefault="00F60BD5" w:rsidP="00637F65">
            <w:pPr>
              <w:widowControl w:val="0"/>
            </w:pPr>
            <w:r>
              <w:t>20%</w:t>
            </w:r>
          </w:p>
        </w:tc>
        <w:tc>
          <w:tcPr>
            <w:tcW w:w="1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665C" w14:textId="77777777" w:rsidR="00F60BD5" w:rsidRDefault="00F60BD5" w:rsidP="00637F65">
            <w:pPr>
              <w:widowControl w:val="0"/>
            </w:pPr>
            <w:r>
              <w:t>0.5</w:t>
            </w:r>
          </w:p>
        </w:tc>
        <w:tc>
          <w:tcPr>
            <w:tcW w:w="13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9191" w14:textId="77777777" w:rsidR="00F60BD5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0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3FB8" w14:textId="77777777" w:rsidR="00F60BD5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4.7%</w:t>
            </w:r>
          </w:p>
        </w:tc>
      </w:tr>
      <w:tr w:rsidR="00F60BD5" w14:paraId="1617CD4B" w14:textId="77777777" w:rsidTr="00637F65">
        <w:trPr>
          <w:trHeight w:val="420"/>
        </w:trPr>
        <w:tc>
          <w:tcPr>
            <w:tcW w:w="13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8423" w14:textId="77777777" w:rsidR="00F60BD5" w:rsidRDefault="00F60BD5" w:rsidP="00637F65">
            <w:pPr>
              <w:widowControl w:val="0"/>
            </w:pPr>
            <w:r>
              <w:t xml:space="preserve">Pigs surviving to slaughter </w:t>
            </w: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1E50" w14:textId="77777777" w:rsidR="00F60BD5" w:rsidRDefault="00F60BD5" w:rsidP="00637F65">
            <w:pPr>
              <w:widowControl w:val="0"/>
            </w:pPr>
            <w:r>
              <w:t>Pigs slaughtered in abattoir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B69B" w14:textId="77777777" w:rsidR="00F60BD5" w:rsidRDefault="00F60BD5" w:rsidP="00637F65">
            <w:pPr>
              <w:widowControl w:val="0"/>
            </w:pPr>
            <w:r>
              <w:t>30% * 10% * 80%</w:t>
            </w:r>
            <w:r>
              <w:rPr>
                <w:vertAlign w:val="superscript"/>
              </w:rPr>
              <w:t>3</w:t>
            </w:r>
            <w:r>
              <w:t xml:space="preserve"> = 2.4%</w:t>
            </w:r>
          </w:p>
        </w:tc>
        <w:tc>
          <w:tcPr>
            <w:tcW w:w="1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4674" w14:textId="77777777" w:rsidR="00F60BD5" w:rsidRDefault="00F60BD5" w:rsidP="00637F65">
            <w:pPr>
              <w:widowControl w:val="0"/>
            </w:pPr>
            <w:r>
              <w:t>1.5</w:t>
            </w:r>
          </w:p>
        </w:tc>
        <w:tc>
          <w:tcPr>
            <w:tcW w:w="13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4AA6D" w14:textId="77777777" w:rsidR="00F60BD5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</w:t>
            </w:r>
          </w:p>
        </w:tc>
        <w:tc>
          <w:tcPr>
            <w:tcW w:w="14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1315" w14:textId="77777777" w:rsidR="00F60BD5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3.5%</w:t>
            </w:r>
          </w:p>
        </w:tc>
      </w:tr>
      <w:tr w:rsidR="00F60BD5" w14:paraId="79722729" w14:textId="77777777" w:rsidTr="00637F65">
        <w:trPr>
          <w:trHeight w:val="420"/>
        </w:trPr>
        <w:tc>
          <w:tcPr>
            <w:tcW w:w="13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86B9" w14:textId="77777777" w:rsidR="00F60BD5" w:rsidRDefault="00F60BD5" w:rsidP="00637F65">
            <w:pPr>
              <w:widowControl w:val="0"/>
            </w:pP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C1DD4" w14:textId="77777777" w:rsidR="00F60BD5" w:rsidRDefault="00F60BD5" w:rsidP="00637F65">
            <w:pPr>
              <w:widowControl w:val="0"/>
            </w:pPr>
            <w:r>
              <w:t>Pigs slaughtered at home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37D1" w14:textId="4F744756" w:rsidR="00F60BD5" w:rsidRDefault="00F60BD5" w:rsidP="00637F65">
            <w:pPr>
              <w:widowControl w:val="0"/>
            </w:pPr>
            <w:r>
              <w:t>30% * 90% * 80%</w:t>
            </w:r>
            <w:r w:rsidR="00380FB6">
              <w:rPr>
                <w:vertAlign w:val="superscript"/>
              </w:rPr>
              <w:t>4</w:t>
            </w:r>
            <w:r>
              <w:t xml:space="preserve"> = 21.6%</w:t>
            </w:r>
          </w:p>
        </w:tc>
        <w:tc>
          <w:tcPr>
            <w:tcW w:w="1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12AF" w14:textId="77777777" w:rsidR="00F60BD5" w:rsidRDefault="00F60BD5" w:rsidP="00637F65">
            <w:pPr>
              <w:widowControl w:val="0"/>
            </w:pPr>
            <w:r>
              <w:t>1</w:t>
            </w:r>
          </w:p>
        </w:tc>
        <w:tc>
          <w:tcPr>
            <w:tcW w:w="13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4A188" w14:textId="77777777" w:rsidR="00F60BD5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2</w:t>
            </w:r>
          </w:p>
        </w:tc>
        <w:tc>
          <w:tcPr>
            <w:tcW w:w="1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5D612" w14:textId="77777777" w:rsidR="00F60BD5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F60BD5" w14:paraId="06955CFD" w14:textId="77777777" w:rsidTr="00637F65">
        <w:trPr>
          <w:trHeight w:val="420"/>
        </w:trPr>
        <w:tc>
          <w:tcPr>
            <w:tcW w:w="13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39B2" w14:textId="77777777" w:rsidR="00F60BD5" w:rsidRDefault="00F60BD5" w:rsidP="00637F65">
            <w:pPr>
              <w:widowControl w:val="0"/>
            </w:pP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276B" w14:textId="77777777" w:rsidR="00F60BD5" w:rsidRDefault="00F60BD5" w:rsidP="00637F65">
            <w:pPr>
              <w:widowControl w:val="0"/>
            </w:pPr>
            <w:r>
              <w:t>Sows slaughtered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3832" w14:textId="77777777" w:rsidR="00F60BD5" w:rsidRDefault="00F60BD5" w:rsidP="00637F65">
            <w:pPr>
              <w:widowControl w:val="0"/>
            </w:pPr>
            <w:r>
              <w:t>30% * 20% = 6%</w:t>
            </w:r>
            <w:r>
              <w:rPr>
                <w:vertAlign w:val="superscript"/>
              </w:rPr>
              <w:t>4</w:t>
            </w:r>
          </w:p>
        </w:tc>
        <w:tc>
          <w:tcPr>
            <w:tcW w:w="1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A79D" w14:textId="7117AD56" w:rsidR="00F60BD5" w:rsidRDefault="00F60BD5" w:rsidP="00380FB6">
            <w:pPr>
              <w:widowControl w:val="0"/>
            </w:pPr>
            <w:r>
              <w:t xml:space="preserve">4 </w:t>
            </w:r>
            <w:r w:rsidR="00380FB6">
              <w:t>(FAO 2012</w:t>
            </w:r>
            <w:r w:rsidR="00380FB6">
              <w:rPr>
                <w:vertAlign w:val="superscript"/>
              </w:rPr>
              <w:t>3</w:t>
            </w:r>
            <w:r w:rsidR="00380FB6">
              <w:t>)</w:t>
            </w:r>
          </w:p>
        </w:tc>
        <w:tc>
          <w:tcPr>
            <w:tcW w:w="13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F684" w14:textId="77777777" w:rsidR="00F60BD5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4</w:t>
            </w:r>
          </w:p>
        </w:tc>
        <w:tc>
          <w:tcPr>
            <w:tcW w:w="1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426E8" w14:textId="77777777" w:rsidR="00F60BD5" w:rsidRDefault="00F60BD5" w:rsidP="00637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14:paraId="2B1D0D0F" w14:textId="77777777" w:rsidR="00F60BD5" w:rsidRDefault="00F60BD5" w:rsidP="00F60BD5">
      <w:pPr>
        <w:widowControl w:val="0"/>
      </w:pPr>
      <w:r>
        <w:rPr>
          <w:vertAlign w:val="superscript"/>
        </w:rPr>
        <w:t>1</w:t>
      </w:r>
      <w:r>
        <w:t>Estimated by multiplying the age at slaughter or death by the percentage of pigs born.</w:t>
      </w:r>
    </w:p>
    <w:p w14:paraId="148AC64D" w14:textId="77777777" w:rsidR="00F60BD5" w:rsidRPr="004D0641" w:rsidRDefault="00F60BD5" w:rsidP="00F60BD5">
      <w:pPr>
        <w:widowControl w:val="0"/>
      </w:pPr>
      <w:r w:rsidRPr="00BE7A93">
        <w:rPr>
          <w:vertAlign w:val="superscript"/>
        </w:rPr>
        <w:t>2</w:t>
      </w:r>
      <w:r>
        <w:t>Calcula</w:t>
      </w:r>
      <w:r w:rsidRPr="004D0641">
        <w:t>ted</w:t>
      </w:r>
      <w:r>
        <w:t xml:space="preserve"> by dividing the weighted life expectancy in each subgroup by the sum of the weighted life expectancies across all groups</w:t>
      </w:r>
      <w:r w:rsidRPr="004D0641">
        <w:t xml:space="preserve"> </w:t>
      </w:r>
    </w:p>
    <w:p w14:paraId="2AE64740" w14:textId="77777777" w:rsidR="00F60BD5" w:rsidRDefault="00F60BD5" w:rsidP="00F60BD5">
      <w:pPr>
        <w:widowControl w:val="0"/>
        <w:rPr>
          <w:highlight w:val="yellow"/>
        </w:rPr>
      </w:pPr>
      <w:r>
        <w:rPr>
          <w:vertAlign w:val="superscript"/>
        </w:rPr>
        <w:t xml:space="preserve">2 </w:t>
      </w:r>
      <w:r>
        <w:t>This assumes that of the 30% of pigs surviving to at least the age of slaughter, 80% are slaughtered for meat, and 90% are slaughtered at home while 10% are slaughtered in abattoirs.</w:t>
      </w:r>
    </w:p>
    <w:p w14:paraId="75EACBD4" w14:textId="6097DCEC" w:rsidR="00380FB6" w:rsidRDefault="00380FB6" w:rsidP="00F60BD5">
      <w:pPr>
        <w:widowControl w:val="0"/>
        <w:rPr>
          <w:vertAlign w:val="superscript"/>
        </w:rPr>
      </w:pPr>
      <w:r w:rsidRPr="00380FB6"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Reference: </w:t>
      </w:r>
      <w:r w:rsidRPr="000B5080">
        <w:rPr>
          <w:color w:val="000000"/>
          <w:sz w:val="22"/>
          <w:szCs w:val="22"/>
        </w:rPr>
        <w:t xml:space="preserve">Food and Agricultural </w:t>
      </w:r>
      <w:proofErr w:type="spellStart"/>
      <w:r w:rsidRPr="000B5080">
        <w:rPr>
          <w:color w:val="000000"/>
          <w:sz w:val="22"/>
          <w:szCs w:val="22"/>
        </w:rPr>
        <w:t>Organisation</w:t>
      </w:r>
      <w:proofErr w:type="spellEnd"/>
      <w:r w:rsidRPr="000B5080">
        <w:rPr>
          <w:color w:val="000000"/>
          <w:sz w:val="22"/>
          <w:szCs w:val="22"/>
        </w:rPr>
        <w:t xml:space="preserve"> (FAO). </w:t>
      </w:r>
      <w:r w:rsidRPr="00863ED5">
        <w:rPr>
          <w:color w:val="000000"/>
          <w:sz w:val="22"/>
          <w:szCs w:val="22"/>
          <w:lang w:val="fr-FR"/>
        </w:rPr>
        <w:t xml:space="preserve">Secteur Porcin Burkina Faso. Revues Nationales de l’élevage de la division de la production et de la santé animale de la FAO. 2012. </w:t>
      </w:r>
      <w:r w:rsidRPr="000B5080">
        <w:rPr>
          <w:color w:val="000000"/>
          <w:sz w:val="22"/>
          <w:szCs w:val="22"/>
        </w:rPr>
        <w:t>No. 1 Rome.</w:t>
      </w:r>
    </w:p>
    <w:p w14:paraId="5F481C78" w14:textId="2325A2FF" w:rsidR="00F60BD5" w:rsidRDefault="00380FB6" w:rsidP="00F60BD5">
      <w:pPr>
        <w:widowControl w:val="0"/>
      </w:pPr>
      <w:r>
        <w:rPr>
          <w:vertAlign w:val="superscript"/>
        </w:rPr>
        <w:t>4</w:t>
      </w:r>
      <w:r w:rsidR="00F60BD5">
        <w:rPr>
          <w:vertAlign w:val="superscript"/>
        </w:rPr>
        <w:t xml:space="preserve"> </w:t>
      </w:r>
      <w:r w:rsidR="00F60BD5">
        <w:t>This assumes that of the 30% of pigs surviving to at least the age of slaughter, 20% are kept for reproduction</w:t>
      </w:r>
    </w:p>
    <w:p w14:paraId="6C79069A" w14:textId="77777777" w:rsidR="00F60BD5" w:rsidRPr="00083D0C" w:rsidRDefault="00F60BD5" w:rsidP="00F60BD5">
      <w:pPr>
        <w:widowControl w:val="0"/>
        <w:rPr>
          <w:highlight w:val="yellow"/>
        </w:rPr>
      </w:pPr>
      <m:oMath>
        <m:r>
          <w:rPr>
            <w:rFonts w:ascii="Cambria Math" w:hAnsi="Cambria Math"/>
          </w:rPr>
          <m:t>‡</m:t>
        </m:r>
      </m:oMath>
      <w:r>
        <w:t xml:space="preserve"> Rounded to sum to 100%</w:t>
      </w:r>
    </w:p>
    <w:p w14:paraId="5C84CCD8" w14:textId="77777777" w:rsidR="00227EA8" w:rsidRDefault="00227EA8" w:rsidP="00F60BD5"/>
    <w:sectPr w:rsidR="00227EA8" w:rsidSect="00522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C4A"/>
    <w:rsid w:val="000037C1"/>
    <w:rsid w:val="0001431E"/>
    <w:rsid w:val="0002655C"/>
    <w:rsid w:val="00027233"/>
    <w:rsid w:val="000331D6"/>
    <w:rsid w:val="000364AF"/>
    <w:rsid w:val="00044661"/>
    <w:rsid w:val="000609A1"/>
    <w:rsid w:val="00065947"/>
    <w:rsid w:val="00065D12"/>
    <w:rsid w:val="000674E0"/>
    <w:rsid w:val="00073F99"/>
    <w:rsid w:val="000903AA"/>
    <w:rsid w:val="00091E08"/>
    <w:rsid w:val="000B0DC7"/>
    <w:rsid w:val="000B396F"/>
    <w:rsid w:val="000B47E8"/>
    <w:rsid w:val="000D0E29"/>
    <w:rsid w:val="000D2DF2"/>
    <w:rsid w:val="000D66A3"/>
    <w:rsid w:val="000D678D"/>
    <w:rsid w:val="000E075E"/>
    <w:rsid w:val="000E412F"/>
    <w:rsid w:val="000E4D9F"/>
    <w:rsid w:val="000E5DAA"/>
    <w:rsid w:val="000E5F0D"/>
    <w:rsid w:val="000E6CC8"/>
    <w:rsid w:val="000F1134"/>
    <w:rsid w:val="000F7E7A"/>
    <w:rsid w:val="00100D06"/>
    <w:rsid w:val="001011B7"/>
    <w:rsid w:val="00101241"/>
    <w:rsid w:val="00110B25"/>
    <w:rsid w:val="001134E9"/>
    <w:rsid w:val="00113E14"/>
    <w:rsid w:val="00116BB0"/>
    <w:rsid w:val="0011700E"/>
    <w:rsid w:val="001245E4"/>
    <w:rsid w:val="0012744B"/>
    <w:rsid w:val="00131D89"/>
    <w:rsid w:val="001352B8"/>
    <w:rsid w:val="001431BD"/>
    <w:rsid w:val="00144D23"/>
    <w:rsid w:val="00147F01"/>
    <w:rsid w:val="00151C9F"/>
    <w:rsid w:val="00157847"/>
    <w:rsid w:val="0016543D"/>
    <w:rsid w:val="00187280"/>
    <w:rsid w:val="001934C1"/>
    <w:rsid w:val="00196312"/>
    <w:rsid w:val="00197C3A"/>
    <w:rsid w:val="001A0174"/>
    <w:rsid w:val="001A37F7"/>
    <w:rsid w:val="001A3CAC"/>
    <w:rsid w:val="001A4E96"/>
    <w:rsid w:val="001B360F"/>
    <w:rsid w:val="001B434D"/>
    <w:rsid w:val="001B7C91"/>
    <w:rsid w:val="001C6704"/>
    <w:rsid w:val="001D33C4"/>
    <w:rsid w:val="001D48BA"/>
    <w:rsid w:val="001E206F"/>
    <w:rsid w:val="001E60C1"/>
    <w:rsid w:val="001F1D2B"/>
    <w:rsid w:val="0021126B"/>
    <w:rsid w:val="002138C2"/>
    <w:rsid w:val="00213BCC"/>
    <w:rsid w:val="00215121"/>
    <w:rsid w:val="00217AAA"/>
    <w:rsid w:val="00217B5D"/>
    <w:rsid w:val="00217F1C"/>
    <w:rsid w:val="002275B7"/>
    <w:rsid w:val="00227EA8"/>
    <w:rsid w:val="00231439"/>
    <w:rsid w:val="0023262A"/>
    <w:rsid w:val="00236467"/>
    <w:rsid w:val="002366DA"/>
    <w:rsid w:val="002436B3"/>
    <w:rsid w:val="00246261"/>
    <w:rsid w:val="00246506"/>
    <w:rsid w:val="002509A3"/>
    <w:rsid w:val="00255F28"/>
    <w:rsid w:val="002564B7"/>
    <w:rsid w:val="00262849"/>
    <w:rsid w:val="002719E0"/>
    <w:rsid w:val="00272BA8"/>
    <w:rsid w:val="0027591B"/>
    <w:rsid w:val="00275E88"/>
    <w:rsid w:val="00281148"/>
    <w:rsid w:val="0028562C"/>
    <w:rsid w:val="0028648D"/>
    <w:rsid w:val="0029493F"/>
    <w:rsid w:val="00295DEF"/>
    <w:rsid w:val="002A1D7C"/>
    <w:rsid w:val="002A36ED"/>
    <w:rsid w:val="002A4219"/>
    <w:rsid w:val="002B4570"/>
    <w:rsid w:val="002B5A66"/>
    <w:rsid w:val="002C3539"/>
    <w:rsid w:val="002C66E2"/>
    <w:rsid w:val="002C6F28"/>
    <w:rsid w:val="002D42CF"/>
    <w:rsid w:val="002D56C9"/>
    <w:rsid w:val="002D6668"/>
    <w:rsid w:val="002D6FE2"/>
    <w:rsid w:val="002E0A18"/>
    <w:rsid w:val="002E0EFC"/>
    <w:rsid w:val="002E1869"/>
    <w:rsid w:val="002E4530"/>
    <w:rsid w:val="002E7CB1"/>
    <w:rsid w:val="002F5F80"/>
    <w:rsid w:val="00301984"/>
    <w:rsid w:val="00302E1C"/>
    <w:rsid w:val="003036AE"/>
    <w:rsid w:val="00321A09"/>
    <w:rsid w:val="00323D7D"/>
    <w:rsid w:val="0032471D"/>
    <w:rsid w:val="003253EE"/>
    <w:rsid w:val="00330C8A"/>
    <w:rsid w:val="00333520"/>
    <w:rsid w:val="00336EA3"/>
    <w:rsid w:val="00343D90"/>
    <w:rsid w:val="00351B8F"/>
    <w:rsid w:val="00361BC2"/>
    <w:rsid w:val="00372CB6"/>
    <w:rsid w:val="00372F3F"/>
    <w:rsid w:val="00380FB6"/>
    <w:rsid w:val="00387459"/>
    <w:rsid w:val="00387581"/>
    <w:rsid w:val="003927C5"/>
    <w:rsid w:val="003975E0"/>
    <w:rsid w:val="003A10BF"/>
    <w:rsid w:val="003A6652"/>
    <w:rsid w:val="003A6978"/>
    <w:rsid w:val="003A7227"/>
    <w:rsid w:val="003A72BC"/>
    <w:rsid w:val="003B2794"/>
    <w:rsid w:val="003C2E4B"/>
    <w:rsid w:val="003C6466"/>
    <w:rsid w:val="003E4919"/>
    <w:rsid w:val="003E5A61"/>
    <w:rsid w:val="003F3748"/>
    <w:rsid w:val="0040264A"/>
    <w:rsid w:val="00402A97"/>
    <w:rsid w:val="0040439C"/>
    <w:rsid w:val="00404884"/>
    <w:rsid w:val="00407963"/>
    <w:rsid w:val="00410A67"/>
    <w:rsid w:val="00415CAE"/>
    <w:rsid w:val="00430542"/>
    <w:rsid w:val="00434558"/>
    <w:rsid w:val="00434A11"/>
    <w:rsid w:val="00442223"/>
    <w:rsid w:val="00442A42"/>
    <w:rsid w:val="00443817"/>
    <w:rsid w:val="00444140"/>
    <w:rsid w:val="00460888"/>
    <w:rsid w:val="00462ED1"/>
    <w:rsid w:val="0047166E"/>
    <w:rsid w:val="00482917"/>
    <w:rsid w:val="004865AE"/>
    <w:rsid w:val="00490D4F"/>
    <w:rsid w:val="0049202B"/>
    <w:rsid w:val="00492B2A"/>
    <w:rsid w:val="004A094F"/>
    <w:rsid w:val="004A1380"/>
    <w:rsid w:val="004A26EB"/>
    <w:rsid w:val="004B0FFE"/>
    <w:rsid w:val="004B3DB5"/>
    <w:rsid w:val="004B55A8"/>
    <w:rsid w:val="004B73CA"/>
    <w:rsid w:val="004C032F"/>
    <w:rsid w:val="004C1437"/>
    <w:rsid w:val="004C148F"/>
    <w:rsid w:val="004C1BA2"/>
    <w:rsid w:val="004C473E"/>
    <w:rsid w:val="004C5833"/>
    <w:rsid w:val="004D30B8"/>
    <w:rsid w:val="004D37AA"/>
    <w:rsid w:val="004D6FCF"/>
    <w:rsid w:val="004E1DFF"/>
    <w:rsid w:val="004E4238"/>
    <w:rsid w:val="004F3BE2"/>
    <w:rsid w:val="004F782A"/>
    <w:rsid w:val="00500FB6"/>
    <w:rsid w:val="00513B1D"/>
    <w:rsid w:val="005222BD"/>
    <w:rsid w:val="00522EC1"/>
    <w:rsid w:val="00523520"/>
    <w:rsid w:val="005272C1"/>
    <w:rsid w:val="0053092F"/>
    <w:rsid w:val="00530C13"/>
    <w:rsid w:val="00540924"/>
    <w:rsid w:val="0055578E"/>
    <w:rsid w:val="00557A62"/>
    <w:rsid w:val="0056285A"/>
    <w:rsid w:val="00566303"/>
    <w:rsid w:val="00566921"/>
    <w:rsid w:val="00570762"/>
    <w:rsid w:val="00572730"/>
    <w:rsid w:val="00573FD4"/>
    <w:rsid w:val="005747A4"/>
    <w:rsid w:val="00575C4A"/>
    <w:rsid w:val="00575E82"/>
    <w:rsid w:val="00582FE2"/>
    <w:rsid w:val="005976C3"/>
    <w:rsid w:val="005B509B"/>
    <w:rsid w:val="005B5135"/>
    <w:rsid w:val="005C33E0"/>
    <w:rsid w:val="005C34D1"/>
    <w:rsid w:val="005C673D"/>
    <w:rsid w:val="005D1EB7"/>
    <w:rsid w:val="005D2FF6"/>
    <w:rsid w:val="005D37C6"/>
    <w:rsid w:val="005D3DAE"/>
    <w:rsid w:val="005E3A94"/>
    <w:rsid w:val="005E4DDF"/>
    <w:rsid w:val="005E5666"/>
    <w:rsid w:val="005E574E"/>
    <w:rsid w:val="005F119B"/>
    <w:rsid w:val="005F5C07"/>
    <w:rsid w:val="005F68B5"/>
    <w:rsid w:val="005F7788"/>
    <w:rsid w:val="00601A78"/>
    <w:rsid w:val="00603483"/>
    <w:rsid w:val="00604543"/>
    <w:rsid w:val="006050AB"/>
    <w:rsid w:val="006158D3"/>
    <w:rsid w:val="00617886"/>
    <w:rsid w:val="00622E29"/>
    <w:rsid w:val="006262DD"/>
    <w:rsid w:val="006327C3"/>
    <w:rsid w:val="006330AD"/>
    <w:rsid w:val="0063337A"/>
    <w:rsid w:val="006335AE"/>
    <w:rsid w:val="0063475A"/>
    <w:rsid w:val="0064048B"/>
    <w:rsid w:val="0065066F"/>
    <w:rsid w:val="00652E6D"/>
    <w:rsid w:val="0065366B"/>
    <w:rsid w:val="00654920"/>
    <w:rsid w:val="00657C55"/>
    <w:rsid w:val="0066278F"/>
    <w:rsid w:val="006643C8"/>
    <w:rsid w:val="0067662F"/>
    <w:rsid w:val="00680837"/>
    <w:rsid w:val="006823EE"/>
    <w:rsid w:val="0069458B"/>
    <w:rsid w:val="006958EE"/>
    <w:rsid w:val="006A04F5"/>
    <w:rsid w:val="006A2784"/>
    <w:rsid w:val="006A3413"/>
    <w:rsid w:val="006A5FCC"/>
    <w:rsid w:val="006B6907"/>
    <w:rsid w:val="006B7A4C"/>
    <w:rsid w:val="006C0A1A"/>
    <w:rsid w:val="006C6CC2"/>
    <w:rsid w:val="006E09ED"/>
    <w:rsid w:val="006E1FD6"/>
    <w:rsid w:val="006E5003"/>
    <w:rsid w:val="006E5D2D"/>
    <w:rsid w:val="00704ADE"/>
    <w:rsid w:val="007161E4"/>
    <w:rsid w:val="0072672B"/>
    <w:rsid w:val="00727DB8"/>
    <w:rsid w:val="00735DBF"/>
    <w:rsid w:val="00740D9F"/>
    <w:rsid w:val="00741EC4"/>
    <w:rsid w:val="007463EF"/>
    <w:rsid w:val="00750EEE"/>
    <w:rsid w:val="007532B8"/>
    <w:rsid w:val="00755F7C"/>
    <w:rsid w:val="007568B4"/>
    <w:rsid w:val="00765A09"/>
    <w:rsid w:val="00771ACD"/>
    <w:rsid w:val="00775610"/>
    <w:rsid w:val="00777554"/>
    <w:rsid w:val="00795AB9"/>
    <w:rsid w:val="00797C89"/>
    <w:rsid w:val="007A7085"/>
    <w:rsid w:val="007A7355"/>
    <w:rsid w:val="007B4734"/>
    <w:rsid w:val="007D4196"/>
    <w:rsid w:val="007D7A82"/>
    <w:rsid w:val="007E1DD5"/>
    <w:rsid w:val="007F1AB6"/>
    <w:rsid w:val="007F1B56"/>
    <w:rsid w:val="007F359E"/>
    <w:rsid w:val="007F5B12"/>
    <w:rsid w:val="0080148E"/>
    <w:rsid w:val="00805340"/>
    <w:rsid w:val="00806CC6"/>
    <w:rsid w:val="00812210"/>
    <w:rsid w:val="0082465C"/>
    <w:rsid w:val="00826CF3"/>
    <w:rsid w:val="008270BA"/>
    <w:rsid w:val="00832955"/>
    <w:rsid w:val="00836DA1"/>
    <w:rsid w:val="008603D8"/>
    <w:rsid w:val="008672DC"/>
    <w:rsid w:val="008718A5"/>
    <w:rsid w:val="00872C57"/>
    <w:rsid w:val="0087785B"/>
    <w:rsid w:val="0087799F"/>
    <w:rsid w:val="00897A9E"/>
    <w:rsid w:val="008A02EE"/>
    <w:rsid w:val="008A189D"/>
    <w:rsid w:val="008A681E"/>
    <w:rsid w:val="008B0722"/>
    <w:rsid w:val="008B75E4"/>
    <w:rsid w:val="008D08FE"/>
    <w:rsid w:val="008D3F85"/>
    <w:rsid w:val="008D449F"/>
    <w:rsid w:val="008E066E"/>
    <w:rsid w:val="008E273C"/>
    <w:rsid w:val="008E3468"/>
    <w:rsid w:val="008E3ABC"/>
    <w:rsid w:val="008E6896"/>
    <w:rsid w:val="008F29D9"/>
    <w:rsid w:val="009001BA"/>
    <w:rsid w:val="00902C44"/>
    <w:rsid w:val="00903DE9"/>
    <w:rsid w:val="009052DA"/>
    <w:rsid w:val="00910BA6"/>
    <w:rsid w:val="00916ED8"/>
    <w:rsid w:val="009266A1"/>
    <w:rsid w:val="00926B09"/>
    <w:rsid w:val="00933D63"/>
    <w:rsid w:val="009357B1"/>
    <w:rsid w:val="00944010"/>
    <w:rsid w:val="00946A92"/>
    <w:rsid w:val="009477BE"/>
    <w:rsid w:val="00950349"/>
    <w:rsid w:val="00952E64"/>
    <w:rsid w:val="00953795"/>
    <w:rsid w:val="00961625"/>
    <w:rsid w:val="00961A0C"/>
    <w:rsid w:val="00963DA5"/>
    <w:rsid w:val="009716E3"/>
    <w:rsid w:val="00973EC3"/>
    <w:rsid w:val="0097490B"/>
    <w:rsid w:val="009875CB"/>
    <w:rsid w:val="00991ED6"/>
    <w:rsid w:val="009A0992"/>
    <w:rsid w:val="009A74F6"/>
    <w:rsid w:val="009B5F07"/>
    <w:rsid w:val="009C2043"/>
    <w:rsid w:val="009C3FF0"/>
    <w:rsid w:val="009C7C1C"/>
    <w:rsid w:val="009D2C90"/>
    <w:rsid w:val="009D3B1E"/>
    <w:rsid w:val="009D5F41"/>
    <w:rsid w:val="009E3100"/>
    <w:rsid w:val="009E330B"/>
    <w:rsid w:val="009E4D61"/>
    <w:rsid w:val="009E714F"/>
    <w:rsid w:val="009E7B62"/>
    <w:rsid w:val="009F2161"/>
    <w:rsid w:val="009F2D36"/>
    <w:rsid w:val="009F7ACF"/>
    <w:rsid w:val="00A00576"/>
    <w:rsid w:val="00A04FC0"/>
    <w:rsid w:val="00A13026"/>
    <w:rsid w:val="00A16BDD"/>
    <w:rsid w:val="00A22E04"/>
    <w:rsid w:val="00A24501"/>
    <w:rsid w:val="00A31860"/>
    <w:rsid w:val="00A3249E"/>
    <w:rsid w:val="00A33A23"/>
    <w:rsid w:val="00A3564D"/>
    <w:rsid w:val="00A37E2C"/>
    <w:rsid w:val="00A37F86"/>
    <w:rsid w:val="00A4134B"/>
    <w:rsid w:val="00A46E3B"/>
    <w:rsid w:val="00A517F8"/>
    <w:rsid w:val="00A610D3"/>
    <w:rsid w:val="00A63876"/>
    <w:rsid w:val="00A669A7"/>
    <w:rsid w:val="00A66CAA"/>
    <w:rsid w:val="00A7212A"/>
    <w:rsid w:val="00A7320A"/>
    <w:rsid w:val="00A82F6D"/>
    <w:rsid w:val="00A876E7"/>
    <w:rsid w:val="00A87FE7"/>
    <w:rsid w:val="00AA016E"/>
    <w:rsid w:val="00AA3AD6"/>
    <w:rsid w:val="00AA6405"/>
    <w:rsid w:val="00AB1819"/>
    <w:rsid w:val="00AB4A12"/>
    <w:rsid w:val="00AB66C1"/>
    <w:rsid w:val="00AB7807"/>
    <w:rsid w:val="00AC02F6"/>
    <w:rsid w:val="00AC17F7"/>
    <w:rsid w:val="00AC2CCC"/>
    <w:rsid w:val="00AC2E89"/>
    <w:rsid w:val="00AC4536"/>
    <w:rsid w:val="00AC69A9"/>
    <w:rsid w:val="00AD0DA3"/>
    <w:rsid w:val="00AD5625"/>
    <w:rsid w:val="00AE519F"/>
    <w:rsid w:val="00AF0676"/>
    <w:rsid w:val="00AF1447"/>
    <w:rsid w:val="00AF70CE"/>
    <w:rsid w:val="00AF79A6"/>
    <w:rsid w:val="00B12F83"/>
    <w:rsid w:val="00B13EC4"/>
    <w:rsid w:val="00B16154"/>
    <w:rsid w:val="00B17705"/>
    <w:rsid w:val="00B241F5"/>
    <w:rsid w:val="00B25CAC"/>
    <w:rsid w:val="00B25F6A"/>
    <w:rsid w:val="00B27079"/>
    <w:rsid w:val="00B3281D"/>
    <w:rsid w:val="00B35461"/>
    <w:rsid w:val="00B43C35"/>
    <w:rsid w:val="00B603FC"/>
    <w:rsid w:val="00B60BCB"/>
    <w:rsid w:val="00B61169"/>
    <w:rsid w:val="00B64351"/>
    <w:rsid w:val="00B76B09"/>
    <w:rsid w:val="00B77999"/>
    <w:rsid w:val="00B8647F"/>
    <w:rsid w:val="00B91555"/>
    <w:rsid w:val="00B930DA"/>
    <w:rsid w:val="00B950D1"/>
    <w:rsid w:val="00BA1C28"/>
    <w:rsid w:val="00BA5F39"/>
    <w:rsid w:val="00BB592C"/>
    <w:rsid w:val="00BB7795"/>
    <w:rsid w:val="00BC225B"/>
    <w:rsid w:val="00BC42D7"/>
    <w:rsid w:val="00BD1722"/>
    <w:rsid w:val="00BD3CF9"/>
    <w:rsid w:val="00BE22C0"/>
    <w:rsid w:val="00BE5671"/>
    <w:rsid w:val="00BE64AD"/>
    <w:rsid w:val="00BE78F8"/>
    <w:rsid w:val="00BF1F9C"/>
    <w:rsid w:val="00BF6686"/>
    <w:rsid w:val="00C033F1"/>
    <w:rsid w:val="00C06FF5"/>
    <w:rsid w:val="00C13646"/>
    <w:rsid w:val="00C16A02"/>
    <w:rsid w:val="00C20E11"/>
    <w:rsid w:val="00C23421"/>
    <w:rsid w:val="00C35B50"/>
    <w:rsid w:val="00C41D17"/>
    <w:rsid w:val="00C42241"/>
    <w:rsid w:val="00C5518B"/>
    <w:rsid w:val="00C6240F"/>
    <w:rsid w:val="00C63E95"/>
    <w:rsid w:val="00C647BD"/>
    <w:rsid w:val="00C71BA2"/>
    <w:rsid w:val="00C755BA"/>
    <w:rsid w:val="00C7564D"/>
    <w:rsid w:val="00C77EE3"/>
    <w:rsid w:val="00C8048F"/>
    <w:rsid w:val="00C82834"/>
    <w:rsid w:val="00C82992"/>
    <w:rsid w:val="00C978CE"/>
    <w:rsid w:val="00CA528F"/>
    <w:rsid w:val="00CB7D26"/>
    <w:rsid w:val="00CC1069"/>
    <w:rsid w:val="00CC5F81"/>
    <w:rsid w:val="00CC5FC9"/>
    <w:rsid w:val="00CD000F"/>
    <w:rsid w:val="00CD4F55"/>
    <w:rsid w:val="00CE32DB"/>
    <w:rsid w:val="00CE5C3E"/>
    <w:rsid w:val="00CE6D51"/>
    <w:rsid w:val="00CF5A04"/>
    <w:rsid w:val="00D055DD"/>
    <w:rsid w:val="00D24F2C"/>
    <w:rsid w:val="00D3080C"/>
    <w:rsid w:val="00D4502A"/>
    <w:rsid w:val="00D47327"/>
    <w:rsid w:val="00D75A49"/>
    <w:rsid w:val="00D820C6"/>
    <w:rsid w:val="00D9125C"/>
    <w:rsid w:val="00DA5665"/>
    <w:rsid w:val="00DB4CCA"/>
    <w:rsid w:val="00DE2978"/>
    <w:rsid w:val="00DE3838"/>
    <w:rsid w:val="00DE5866"/>
    <w:rsid w:val="00DE7323"/>
    <w:rsid w:val="00DE75FB"/>
    <w:rsid w:val="00DF1EEA"/>
    <w:rsid w:val="00DF2781"/>
    <w:rsid w:val="00DF6DA0"/>
    <w:rsid w:val="00E01488"/>
    <w:rsid w:val="00E01CC3"/>
    <w:rsid w:val="00E21366"/>
    <w:rsid w:val="00E27202"/>
    <w:rsid w:val="00E34B4A"/>
    <w:rsid w:val="00E42DB4"/>
    <w:rsid w:val="00E43E4E"/>
    <w:rsid w:val="00E450C9"/>
    <w:rsid w:val="00E558BE"/>
    <w:rsid w:val="00E57180"/>
    <w:rsid w:val="00E66253"/>
    <w:rsid w:val="00E6710B"/>
    <w:rsid w:val="00E702AD"/>
    <w:rsid w:val="00E704E5"/>
    <w:rsid w:val="00E70C91"/>
    <w:rsid w:val="00E70E58"/>
    <w:rsid w:val="00E83C9F"/>
    <w:rsid w:val="00E868BE"/>
    <w:rsid w:val="00E86F87"/>
    <w:rsid w:val="00E91BF1"/>
    <w:rsid w:val="00E9363C"/>
    <w:rsid w:val="00EC0965"/>
    <w:rsid w:val="00ED33BC"/>
    <w:rsid w:val="00EE393E"/>
    <w:rsid w:val="00EF0282"/>
    <w:rsid w:val="00EF7620"/>
    <w:rsid w:val="00F00054"/>
    <w:rsid w:val="00F01DD3"/>
    <w:rsid w:val="00F02162"/>
    <w:rsid w:val="00F11A0C"/>
    <w:rsid w:val="00F1447D"/>
    <w:rsid w:val="00F2044F"/>
    <w:rsid w:val="00F22FBE"/>
    <w:rsid w:val="00F33C79"/>
    <w:rsid w:val="00F37ADD"/>
    <w:rsid w:val="00F419E0"/>
    <w:rsid w:val="00F4206F"/>
    <w:rsid w:val="00F431A0"/>
    <w:rsid w:val="00F452A9"/>
    <w:rsid w:val="00F5646A"/>
    <w:rsid w:val="00F60BD5"/>
    <w:rsid w:val="00F618C6"/>
    <w:rsid w:val="00F704BD"/>
    <w:rsid w:val="00F72A13"/>
    <w:rsid w:val="00F72AD1"/>
    <w:rsid w:val="00F72DD5"/>
    <w:rsid w:val="00F81339"/>
    <w:rsid w:val="00F83B9C"/>
    <w:rsid w:val="00F9048A"/>
    <w:rsid w:val="00F91CED"/>
    <w:rsid w:val="00F95F72"/>
    <w:rsid w:val="00FA5503"/>
    <w:rsid w:val="00FA6B5C"/>
    <w:rsid w:val="00FB0781"/>
    <w:rsid w:val="00FB4AED"/>
    <w:rsid w:val="00FB563C"/>
    <w:rsid w:val="00FD4A7A"/>
    <w:rsid w:val="00FD77A1"/>
    <w:rsid w:val="00FE09BD"/>
    <w:rsid w:val="00FE244F"/>
    <w:rsid w:val="00FE2BAA"/>
    <w:rsid w:val="00FF21FA"/>
    <w:rsid w:val="00FF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152B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1D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D17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431B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0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/>
      <vt:lpstr/>
      <vt:lpstr/>
      <vt:lpstr/>
      <vt:lpstr/>
      <vt:lpstr/>
      <vt:lpstr/>
      <vt:lpstr>Supplementary Material</vt:lpstr>
      <vt:lpstr>Data-driven analyses of behavioral strategies to eliminate cysticercosis in sub-</vt:lpstr>
      <vt:lpstr>Laura Skrip, Veronique Dermauw, Pierre Dorny, Rasmane Ganaba, Athanase Millogo, </vt:lpstr>
    </vt:vector>
  </TitlesOfParts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ip</dc:creator>
  <cp:keywords/>
  <dc:description/>
  <cp:lastModifiedBy>User</cp:lastModifiedBy>
  <cp:revision>2</cp:revision>
  <dcterms:created xsi:type="dcterms:W3CDTF">2021-02-18T07:29:00Z</dcterms:created>
  <dcterms:modified xsi:type="dcterms:W3CDTF">2021-02-18T07:29:00Z</dcterms:modified>
</cp:coreProperties>
</file>